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B4498" w14:textId="7029AD76" w:rsidR="006C6807" w:rsidRPr="00DA35D8" w:rsidRDefault="006C6807" w:rsidP="006C6807">
      <w:pPr>
        <w:pStyle w:val="FigCap"/>
        <w:rPr>
          <w:i/>
        </w:rPr>
      </w:pPr>
      <w:bookmarkStart w:id="0" w:name="_Ref495258200"/>
      <w:r w:rsidRPr="00DA35D8">
        <w:rPr>
          <w:i/>
        </w:rPr>
        <w:t>Supplemental Data Table 1</w:t>
      </w:r>
      <w:bookmarkEnd w:id="0"/>
      <w:r w:rsidRPr="00DA35D8">
        <w:rPr>
          <w:i/>
        </w:rPr>
        <w:t xml:space="preserve"> </w:t>
      </w:r>
      <w:bookmarkStart w:id="1" w:name="_GoBack"/>
      <w:r w:rsidRPr="00DA35D8">
        <w:rPr>
          <w:i/>
        </w:rPr>
        <w:t>Cohort Flavor Preferences as Expressed During Intake Survey</w:t>
      </w:r>
      <w:bookmarkEnd w:id="1"/>
      <w:r w:rsidRPr="00DA35D8">
        <w:rPr>
          <w:i/>
        </w:rPr>
        <w:t xml:space="preserve">. 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2370"/>
        <w:gridCol w:w="2370"/>
        <w:gridCol w:w="2370"/>
      </w:tblGrid>
      <w:tr w:rsidR="00424CB9" w:rsidRPr="00DA35D8" w14:paraId="69EAE0E3" w14:textId="77777777" w:rsidTr="000032A1">
        <w:trPr>
          <w:trHeight w:val="60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2E36671" w14:textId="5222507F" w:rsidR="00424CB9" w:rsidRPr="00DA35D8" w:rsidRDefault="000A0A2A" w:rsidP="000A0A2A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Survey Results for </w:t>
            </w:r>
            <w:r w:rsidR="00424CB9" w:rsidRPr="00DA35D8">
              <w:rPr>
                <w:i/>
              </w:rPr>
              <w:t>Flavor Rankings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8DDD431" w14:textId="45DED362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Obs</w:t>
            </w:r>
            <w:r w:rsidR="00D706D1" w:rsidRPr="00DA35D8">
              <w:rPr>
                <w:i/>
              </w:rPr>
              <w:t>ervations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9DDB5D4" w14:textId="112FEDC8" w:rsidR="00424CB9" w:rsidRPr="00DA35D8" w:rsidRDefault="00D706D1" w:rsidP="00D706D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Number Answered </w:t>
            </w:r>
            <w:r w:rsidR="00424CB9" w:rsidRPr="00DA35D8">
              <w:rPr>
                <w:i/>
              </w:rPr>
              <w:t>Yes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EC8318E" w14:textId="12A4FD73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Percent </w:t>
            </w:r>
            <w:r w:rsidR="00D706D1" w:rsidRPr="00DA35D8">
              <w:rPr>
                <w:i/>
              </w:rPr>
              <w:t>Answered Yes</w:t>
            </w:r>
          </w:p>
        </w:tc>
      </w:tr>
      <w:tr w:rsidR="00424CB9" w:rsidRPr="00DA35D8" w14:paraId="33BEDDFB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2C26198" w14:textId="307AB470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1st Favorite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626EB19" w14:textId="496F314A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E15E0B2" w14:textId="54EFEE32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859D27F" w14:textId="783A51ED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 </w:t>
            </w:r>
          </w:p>
        </w:tc>
      </w:tr>
      <w:tr w:rsidR="00424CB9" w:rsidRPr="00DA35D8" w14:paraId="3059741C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C56C57E" w14:textId="13009C0C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Tobacco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7E34E69" w14:textId="5CA617BC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7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643F19B" w14:textId="1959A9B2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3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7988A85" w14:textId="075DF6CD" w:rsidR="00424CB9" w:rsidRPr="00DA35D8" w:rsidRDefault="00424CB9" w:rsidP="00130E87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11%</w:t>
            </w:r>
          </w:p>
        </w:tc>
      </w:tr>
      <w:tr w:rsidR="00424CB9" w:rsidRPr="00DA35D8" w14:paraId="0B90089B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2C81748" w14:textId="386358FE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Candy/Frui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1321F72" w14:textId="51B45F2A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7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AECF64F" w14:textId="791C8612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FB220BF" w14:textId="28D77456" w:rsidR="00424CB9" w:rsidRPr="00DA35D8" w:rsidRDefault="00424CB9" w:rsidP="00130E87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8</w:t>
            </w:r>
            <w:r w:rsidR="00130E87">
              <w:rPr>
                <w:i/>
              </w:rPr>
              <w:t>2</w:t>
            </w:r>
            <w:r w:rsidRPr="00DA35D8">
              <w:rPr>
                <w:i/>
              </w:rPr>
              <w:t>%</w:t>
            </w:r>
          </w:p>
        </w:tc>
      </w:tr>
      <w:tr w:rsidR="00424CB9" w:rsidRPr="00DA35D8" w14:paraId="58BBA2F1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FA6CB25" w14:textId="2B86D892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Menthol/Min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CCC240F" w14:textId="7C02A9FB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7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E901038" w14:textId="5AD5398B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7CAF3BB" w14:textId="6E0D106F" w:rsidR="00424CB9" w:rsidRPr="00DA35D8" w:rsidRDefault="00424CB9" w:rsidP="00130E87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7%</w:t>
            </w:r>
          </w:p>
        </w:tc>
      </w:tr>
      <w:tr w:rsidR="00424CB9" w:rsidRPr="00DA35D8" w14:paraId="247CFDF3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166D2D1" w14:textId="5BCE22CF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Other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0B2588B" w14:textId="1EA0AB18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4FBA44F" w14:textId="51B0C535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4DB6668" w14:textId="57AC3AAB" w:rsidR="00424CB9" w:rsidRPr="00DA35D8" w:rsidRDefault="00424CB9" w:rsidP="00130E87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0%</w:t>
            </w:r>
          </w:p>
        </w:tc>
      </w:tr>
      <w:tr w:rsidR="00424CB9" w:rsidRPr="00DA35D8" w14:paraId="2E86DC6B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A270C25" w14:textId="68F390F7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nd Favorite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709E278" w14:textId="71D70CC2" w:rsidR="00424CB9" w:rsidRPr="00DA35D8" w:rsidRDefault="00424CB9" w:rsidP="000032A1">
            <w:pPr>
              <w:rPr>
                <w:rFonts w:eastAsia="Times New Roman"/>
                <w:i/>
              </w:rPr>
            </w:pP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1421F89" w14:textId="21F7A853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0C0B40B" w14:textId="04DC723F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 xml:space="preserve"> </w:t>
            </w:r>
          </w:p>
        </w:tc>
      </w:tr>
      <w:tr w:rsidR="00424CB9" w:rsidRPr="00DA35D8" w14:paraId="4724D24A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6C2C413" w14:textId="58EBAC68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Tobacco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8E8C026" w14:textId="5237EA91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7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4207B4D" w14:textId="0736B643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6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D26F870" w14:textId="736EF40B" w:rsidR="00424CB9" w:rsidRPr="00DA35D8" w:rsidRDefault="00424CB9" w:rsidP="00130E87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2%</w:t>
            </w:r>
          </w:p>
        </w:tc>
      </w:tr>
      <w:tr w:rsidR="00424CB9" w:rsidRPr="00DA35D8" w14:paraId="7D6DEFDB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AA4389F" w14:textId="55CDAB12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Candy/Frui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91D2080" w14:textId="08018866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7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D74A831" w14:textId="7E6C45C8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F652389" w14:textId="30D42050" w:rsidR="00424CB9" w:rsidRPr="00DA35D8" w:rsidRDefault="00424CB9" w:rsidP="00130E87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7%</w:t>
            </w:r>
          </w:p>
        </w:tc>
      </w:tr>
      <w:tr w:rsidR="00424CB9" w:rsidRPr="00DA35D8" w14:paraId="53770A5D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D97959F" w14:textId="531DFD29" w:rsidR="00424CB9" w:rsidRPr="00DA35D8" w:rsidRDefault="00424CB9" w:rsidP="00424CB9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Menthol/Min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B53F8B6" w14:textId="6EF4E7FD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27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F793303" w14:textId="4B263332" w:rsidR="00424CB9" w:rsidRPr="00DA35D8" w:rsidRDefault="00424CB9" w:rsidP="000032A1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15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7A6CC37" w14:textId="7288A2B9" w:rsidR="00424CB9" w:rsidRPr="00DA35D8" w:rsidRDefault="00424CB9" w:rsidP="00130E87">
            <w:pPr>
              <w:rPr>
                <w:rFonts w:eastAsia="Times New Roman"/>
                <w:i/>
              </w:rPr>
            </w:pPr>
            <w:r w:rsidRPr="00DA35D8">
              <w:rPr>
                <w:i/>
              </w:rPr>
              <w:t>56%</w:t>
            </w:r>
          </w:p>
        </w:tc>
      </w:tr>
      <w:tr w:rsidR="00424CB9" w:rsidRPr="00DA35D8" w14:paraId="49B3B29F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C8809AD" w14:textId="764C7382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Other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9E81E6B" w14:textId="6DF8456C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27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8E3D05B" w14:textId="688C4288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4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6BCF298" w14:textId="23FE57B4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</w:t>
            </w:r>
            <w:r w:rsidR="00130E87">
              <w:rPr>
                <w:i/>
              </w:rPr>
              <w:t>5</w:t>
            </w:r>
            <w:r w:rsidRPr="00DA35D8">
              <w:rPr>
                <w:i/>
              </w:rPr>
              <w:t>%</w:t>
            </w:r>
          </w:p>
        </w:tc>
      </w:tr>
      <w:tr w:rsidR="00424CB9" w:rsidRPr="00DA35D8" w14:paraId="1F6F8BDD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DD84BEA" w14:textId="4ACC499F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3rd Favorite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E514CB" w14:textId="1A312D5C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85B7FD9" w14:textId="6BA5D8AB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94461FB" w14:textId="54760571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 xml:space="preserve"> </w:t>
            </w:r>
          </w:p>
        </w:tc>
      </w:tr>
      <w:tr w:rsidR="00424CB9" w:rsidRPr="00DA35D8" w14:paraId="4BF1F0C8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555612C" w14:textId="4EBB9A7D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Tobacco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77D9E31" w14:textId="0E229078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92A8308" w14:textId="5F0D0403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3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EF1C3D0" w14:textId="52BE6B43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25%</w:t>
            </w:r>
          </w:p>
        </w:tc>
      </w:tr>
      <w:tr w:rsidR="00424CB9" w:rsidRPr="00DA35D8" w14:paraId="326A9248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BAF09FE" w14:textId="25EE68CB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Candy/Frui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51F06E1" w14:textId="4636F456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257A2A8" w14:textId="454850BF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707D45B" w14:textId="3A3C07B1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7%</w:t>
            </w:r>
          </w:p>
        </w:tc>
      </w:tr>
      <w:tr w:rsidR="00424CB9" w:rsidRPr="00DA35D8" w14:paraId="5F9ED43A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7AAB39" w14:textId="1B0A1B33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Menthol/Min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6078618" w14:textId="6DC23CCF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9B01F23" w14:textId="4FA3B467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4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4A74214" w14:textId="1573842A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33%</w:t>
            </w:r>
          </w:p>
        </w:tc>
      </w:tr>
      <w:tr w:rsidR="00424CB9" w:rsidRPr="00DA35D8" w14:paraId="1BC5249A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B40A28A" w14:textId="5973EE0F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Other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9A8706F" w14:textId="4F808C24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2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EE262B" w14:textId="118D20FD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3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43B2346" w14:textId="61178EE1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25%</w:t>
            </w:r>
          </w:p>
        </w:tc>
      </w:tr>
      <w:tr w:rsidR="00424CB9" w:rsidRPr="00DA35D8" w14:paraId="4ED8703E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519D845" w14:textId="5B1AAF87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4th Favorite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B8AD556" w14:textId="29CCBAC4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8273144" w14:textId="2E25BA2F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299BC45" w14:textId="786473C3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 xml:space="preserve"> </w:t>
            </w:r>
          </w:p>
        </w:tc>
      </w:tr>
      <w:tr w:rsidR="00424CB9" w:rsidRPr="00DA35D8" w14:paraId="59B2AC78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056D7CF" w14:textId="40BA061D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Tobacco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EA1FF81" w14:textId="3B894D31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5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7D3F9DE" w14:textId="1D6335A8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3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A2572D3" w14:textId="76C2A09B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60%</w:t>
            </w:r>
          </w:p>
        </w:tc>
      </w:tr>
      <w:tr w:rsidR="00424CB9" w:rsidRPr="00DA35D8" w14:paraId="4DEDBC1C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68F4AB1" w14:textId="75F6E990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Candy/Frui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2312CA3" w14:textId="1C6B3E9D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5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38A35DE" w14:textId="594DDCD5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8415886" w14:textId="25D270FA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20%</w:t>
            </w:r>
          </w:p>
        </w:tc>
      </w:tr>
      <w:tr w:rsidR="00424CB9" w:rsidRPr="00DA35D8" w14:paraId="2D744C59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937DCD5" w14:textId="5FB6C566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Menthol/Min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F1F9799" w14:textId="01BFC2CF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5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A076F3F" w14:textId="34A13021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0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A43933D" w14:textId="12488FCE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0%</w:t>
            </w:r>
          </w:p>
        </w:tc>
      </w:tr>
      <w:tr w:rsidR="00424CB9" w:rsidRPr="00DA35D8" w14:paraId="06DD79CA" w14:textId="77777777" w:rsidTr="000032A1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1A1CD38" w14:textId="3588166D" w:rsidR="00424CB9" w:rsidRPr="00DA35D8" w:rsidRDefault="00424CB9" w:rsidP="00424CB9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Other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74AC3D9" w14:textId="40D13262" w:rsidR="00424CB9" w:rsidRPr="00DA35D8" w:rsidRDefault="00424CB9" w:rsidP="000032A1">
            <w:pPr>
              <w:rPr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5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A4821E4" w14:textId="3486AAD3" w:rsidR="00424CB9" w:rsidRPr="00DA35D8" w:rsidRDefault="00424CB9" w:rsidP="000032A1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1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C48FB4D" w14:textId="0E974613" w:rsidR="00424CB9" w:rsidRPr="00DA35D8" w:rsidRDefault="00424CB9" w:rsidP="00130E87">
            <w:pPr>
              <w:rPr>
                <w:rFonts w:eastAsia="Times New Roman"/>
                <w:i/>
                <w:color w:val="000000" w:themeColor="text1"/>
                <w:kern w:val="24"/>
              </w:rPr>
            </w:pPr>
            <w:r w:rsidRPr="00DA35D8">
              <w:rPr>
                <w:i/>
              </w:rPr>
              <w:t>20%</w:t>
            </w:r>
          </w:p>
        </w:tc>
      </w:tr>
    </w:tbl>
    <w:p w14:paraId="18D56F00" w14:textId="0E65BB13" w:rsidR="006C6807" w:rsidRPr="00DA35D8" w:rsidRDefault="00452636" w:rsidP="006C6807">
      <w:pPr>
        <w:pStyle w:val="FigDescr"/>
        <w:rPr>
          <w:i/>
          <w:shd w:val="clear" w:color="auto" w:fill="FFFFFF"/>
        </w:rPr>
      </w:pPr>
      <w:r>
        <w:rPr>
          <w:i/>
          <w:shd w:val="clear" w:color="auto" w:fill="FFFFFF"/>
        </w:rPr>
        <w:t>“</w:t>
      </w:r>
      <w:r w:rsidR="006C6807" w:rsidRPr="00DA35D8">
        <w:rPr>
          <w:i/>
          <w:shd w:val="clear" w:color="auto" w:fill="FFFFFF"/>
        </w:rPr>
        <w:t xml:space="preserve">Shown are the </w:t>
      </w:r>
      <w:r w:rsidR="000032A1" w:rsidRPr="00DA35D8">
        <w:rPr>
          <w:i/>
          <w:shd w:val="clear" w:color="auto" w:fill="FFFFFF"/>
        </w:rPr>
        <w:t xml:space="preserve">intake survey </w:t>
      </w:r>
      <w:r w:rsidR="006C6807" w:rsidRPr="00DA35D8">
        <w:rPr>
          <w:i/>
          <w:shd w:val="clear" w:color="auto" w:fill="FFFFFF"/>
        </w:rPr>
        <w:t xml:space="preserve">responses </w:t>
      </w:r>
      <w:r w:rsidR="006C6807" w:rsidRPr="00DA35D8">
        <w:rPr>
          <w:rStyle w:val="FigDescrChar"/>
          <w:i/>
        </w:rPr>
        <w:t xml:space="preserve">for the N=34 participants recruited who </w:t>
      </w:r>
      <w:r w:rsidR="00424CB9" w:rsidRPr="00DA35D8">
        <w:rPr>
          <w:rStyle w:val="FigDescrChar"/>
          <w:i/>
        </w:rPr>
        <w:t xml:space="preserve">answered survey question “A11 –Flavor Rankings” describing their usual e-liquid flavor preferences. 27 participants provided answers for their “first” and “second” favorite flavors, 12 indicated a “third” favorite flavor and 5 participants indicated a “fourth” favorite flavor. </w:t>
      </w:r>
      <w:r w:rsidR="000032A1" w:rsidRPr="00DA35D8">
        <w:rPr>
          <w:rStyle w:val="FigDescrChar"/>
          <w:i/>
        </w:rPr>
        <w:t>The response to “first” favorite indicates that at least 27 of the 34 participants used a normally preferred flavor consistent with one of t</w:t>
      </w:r>
      <w:r>
        <w:rPr>
          <w:rStyle w:val="FigDescrChar"/>
          <w:i/>
        </w:rPr>
        <w:t>he switching condition flavors.”</w:t>
      </w:r>
    </w:p>
    <w:p w14:paraId="3A33B609" w14:textId="77777777" w:rsidR="006C6807" w:rsidRPr="00290569" w:rsidRDefault="006C6807" w:rsidP="00587A9E">
      <w:pPr>
        <w:ind w:left="1440"/>
        <w:rPr>
          <w:rFonts w:eastAsia="Times New Roman"/>
        </w:rPr>
      </w:pPr>
    </w:p>
    <w:sectPr w:rsidR="006C6807" w:rsidRPr="00290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244336" w16cid:durableId="1E4A4F44"/>
  <w16cid:commentId w16cid:paraId="70B96483" w16cid:durableId="1E4ABFAF"/>
  <w16cid:commentId w16cid:paraId="2B29BAFF" w16cid:durableId="1E4D0301"/>
  <w16cid:commentId w16cid:paraId="242F16D9" w16cid:durableId="1E4D013F"/>
  <w16cid:commentId w16cid:paraId="41AC0058" w16cid:durableId="1E4CF9D3"/>
  <w16cid:commentId w16cid:paraId="3A925515" w16cid:durableId="1E4ACEB1"/>
  <w16cid:commentId w16cid:paraId="7D12A9C1" w16cid:durableId="1E4B7D96"/>
  <w16cid:commentId w16cid:paraId="341DABB1" w16cid:durableId="1E4AD390"/>
  <w16cid:commentId w16cid:paraId="6D16B1F2" w16cid:durableId="1E4A5357"/>
  <w16cid:commentId w16cid:paraId="0D7717A3" w16cid:durableId="1E4AD981"/>
  <w16cid:commentId w16cid:paraId="562BABDF" w16cid:durableId="1E4A53D1"/>
  <w16cid:commentId w16cid:paraId="58FC7649" w16cid:durableId="1E4ADBAC"/>
  <w16cid:commentId w16cid:paraId="3230EC05" w16cid:durableId="1E4A54C2"/>
  <w16cid:commentId w16cid:paraId="69DA5263" w16cid:durableId="1E4A55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94618F"/>
    <w:multiLevelType w:val="hybridMultilevel"/>
    <w:tmpl w:val="D12AE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4190D"/>
    <w:multiLevelType w:val="hybridMultilevel"/>
    <w:tmpl w:val="77E27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FA7ADE"/>
    <w:multiLevelType w:val="hybridMultilevel"/>
    <w:tmpl w:val="BF6C3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491E86"/>
    <w:multiLevelType w:val="hybridMultilevel"/>
    <w:tmpl w:val="41EA1118"/>
    <w:lvl w:ilvl="0" w:tplc="5AFCC7B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928C7"/>
    <w:multiLevelType w:val="hybridMultilevel"/>
    <w:tmpl w:val="D2FE0394"/>
    <w:lvl w:ilvl="0" w:tplc="9EDCC5F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202AD"/>
    <w:multiLevelType w:val="hybridMultilevel"/>
    <w:tmpl w:val="86AE3710"/>
    <w:lvl w:ilvl="0" w:tplc="5B8C5C3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0C41EB"/>
    <w:multiLevelType w:val="hybridMultilevel"/>
    <w:tmpl w:val="B40E0606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7" w15:restartNumberingAfterBreak="0">
    <w:nsid w:val="57C61164"/>
    <w:multiLevelType w:val="hybridMultilevel"/>
    <w:tmpl w:val="D7100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E665D"/>
    <w:multiLevelType w:val="multilevel"/>
    <w:tmpl w:val="A7D4F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4A7C82"/>
    <w:multiLevelType w:val="hybridMultilevel"/>
    <w:tmpl w:val="4CBC3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F45B33"/>
    <w:multiLevelType w:val="hybridMultilevel"/>
    <w:tmpl w:val="D464A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800596"/>
    <w:multiLevelType w:val="hybridMultilevel"/>
    <w:tmpl w:val="2982B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94205"/>
    <w:multiLevelType w:val="hybridMultilevel"/>
    <w:tmpl w:val="B07AC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41512D"/>
    <w:multiLevelType w:val="hybridMultilevel"/>
    <w:tmpl w:val="D152F348"/>
    <w:lvl w:ilvl="0" w:tplc="5B8C5C3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0"/>
  </w:num>
  <w:num w:numId="5">
    <w:abstractNumId w:val="13"/>
  </w:num>
  <w:num w:numId="6">
    <w:abstractNumId w:val="5"/>
  </w:num>
  <w:num w:numId="7">
    <w:abstractNumId w:val="7"/>
  </w:num>
  <w:num w:numId="8">
    <w:abstractNumId w:val="9"/>
  </w:num>
  <w:num w:numId="9">
    <w:abstractNumId w:val="4"/>
  </w:num>
  <w:num w:numId="10">
    <w:abstractNumId w:val="3"/>
  </w:num>
  <w:num w:numId="11">
    <w:abstractNumId w:val="11"/>
  </w:num>
  <w:num w:numId="12">
    <w:abstractNumId w:val="6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94B"/>
    <w:rsid w:val="000032A1"/>
    <w:rsid w:val="00005F9A"/>
    <w:rsid w:val="00010E13"/>
    <w:rsid w:val="00017008"/>
    <w:rsid w:val="00021CCB"/>
    <w:rsid w:val="00023E84"/>
    <w:rsid w:val="000331E3"/>
    <w:rsid w:val="00042F2C"/>
    <w:rsid w:val="00046C14"/>
    <w:rsid w:val="00055D24"/>
    <w:rsid w:val="000700AE"/>
    <w:rsid w:val="00076E00"/>
    <w:rsid w:val="00092AB9"/>
    <w:rsid w:val="000A0A2A"/>
    <w:rsid w:val="000A3259"/>
    <w:rsid w:val="000A4691"/>
    <w:rsid w:val="000C30FD"/>
    <w:rsid w:val="001034FE"/>
    <w:rsid w:val="00113F03"/>
    <w:rsid w:val="00115D4D"/>
    <w:rsid w:val="0012687E"/>
    <w:rsid w:val="00130E87"/>
    <w:rsid w:val="00154CB7"/>
    <w:rsid w:val="0015751C"/>
    <w:rsid w:val="00164CE6"/>
    <w:rsid w:val="00171227"/>
    <w:rsid w:val="00173ACC"/>
    <w:rsid w:val="00175924"/>
    <w:rsid w:val="00175A5F"/>
    <w:rsid w:val="00183DC0"/>
    <w:rsid w:val="001A600A"/>
    <w:rsid w:val="001B3C82"/>
    <w:rsid w:val="001C4DA3"/>
    <w:rsid w:val="001E1861"/>
    <w:rsid w:val="0021250B"/>
    <w:rsid w:val="002672EE"/>
    <w:rsid w:val="00267EC5"/>
    <w:rsid w:val="00282239"/>
    <w:rsid w:val="00283C88"/>
    <w:rsid w:val="00290569"/>
    <w:rsid w:val="002A2BD9"/>
    <w:rsid w:val="002E48CC"/>
    <w:rsid w:val="002E55E4"/>
    <w:rsid w:val="00325C4D"/>
    <w:rsid w:val="00334634"/>
    <w:rsid w:val="00335934"/>
    <w:rsid w:val="003363EC"/>
    <w:rsid w:val="0035671C"/>
    <w:rsid w:val="00363B93"/>
    <w:rsid w:val="00375E47"/>
    <w:rsid w:val="00381FD3"/>
    <w:rsid w:val="0038288F"/>
    <w:rsid w:val="003A41D9"/>
    <w:rsid w:val="003B6549"/>
    <w:rsid w:val="003B7519"/>
    <w:rsid w:val="003C3ACD"/>
    <w:rsid w:val="003D02A5"/>
    <w:rsid w:val="004139F8"/>
    <w:rsid w:val="00417FCD"/>
    <w:rsid w:val="00424CB9"/>
    <w:rsid w:val="00426F5B"/>
    <w:rsid w:val="00432002"/>
    <w:rsid w:val="0044178F"/>
    <w:rsid w:val="00452636"/>
    <w:rsid w:val="0045431E"/>
    <w:rsid w:val="00481AD5"/>
    <w:rsid w:val="00487EBA"/>
    <w:rsid w:val="00496F6A"/>
    <w:rsid w:val="0049790F"/>
    <w:rsid w:val="004B41E5"/>
    <w:rsid w:val="004D3292"/>
    <w:rsid w:val="004D529C"/>
    <w:rsid w:val="004D5C5F"/>
    <w:rsid w:val="004E28F2"/>
    <w:rsid w:val="004E6515"/>
    <w:rsid w:val="004F38E5"/>
    <w:rsid w:val="00511C5C"/>
    <w:rsid w:val="00516BA1"/>
    <w:rsid w:val="00517BE7"/>
    <w:rsid w:val="005322DA"/>
    <w:rsid w:val="00535D2E"/>
    <w:rsid w:val="00535DD2"/>
    <w:rsid w:val="005507DC"/>
    <w:rsid w:val="0055524E"/>
    <w:rsid w:val="00560671"/>
    <w:rsid w:val="00586036"/>
    <w:rsid w:val="0058723C"/>
    <w:rsid w:val="00587A9E"/>
    <w:rsid w:val="00590A9C"/>
    <w:rsid w:val="00595A75"/>
    <w:rsid w:val="005A4443"/>
    <w:rsid w:val="005A5DCE"/>
    <w:rsid w:val="005A74AD"/>
    <w:rsid w:val="005C12F9"/>
    <w:rsid w:val="005D6B08"/>
    <w:rsid w:val="00612BBE"/>
    <w:rsid w:val="006279BB"/>
    <w:rsid w:val="00642E31"/>
    <w:rsid w:val="00660C34"/>
    <w:rsid w:val="00662C34"/>
    <w:rsid w:val="00676CD8"/>
    <w:rsid w:val="006776CF"/>
    <w:rsid w:val="0068680E"/>
    <w:rsid w:val="00693D2F"/>
    <w:rsid w:val="006A44A5"/>
    <w:rsid w:val="006A71A7"/>
    <w:rsid w:val="006C6807"/>
    <w:rsid w:val="006D378F"/>
    <w:rsid w:val="006E7827"/>
    <w:rsid w:val="007071DC"/>
    <w:rsid w:val="0072066D"/>
    <w:rsid w:val="007208C8"/>
    <w:rsid w:val="00735146"/>
    <w:rsid w:val="00736EE8"/>
    <w:rsid w:val="007539C3"/>
    <w:rsid w:val="00754C15"/>
    <w:rsid w:val="00754C2A"/>
    <w:rsid w:val="00770CF3"/>
    <w:rsid w:val="00774833"/>
    <w:rsid w:val="00775864"/>
    <w:rsid w:val="007A3527"/>
    <w:rsid w:val="007B3F82"/>
    <w:rsid w:val="007D61DF"/>
    <w:rsid w:val="007D7983"/>
    <w:rsid w:val="007F1D84"/>
    <w:rsid w:val="0080503C"/>
    <w:rsid w:val="00820A79"/>
    <w:rsid w:val="00833BBD"/>
    <w:rsid w:val="008566AE"/>
    <w:rsid w:val="00866510"/>
    <w:rsid w:val="00867D7A"/>
    <w:rsid w:val="0087249F"/>
    <w:rsid w:val="00880B19"/>
    <w:rsid w:val="00880D85"/>
    <w:rsid w:val="008A03D3"/>
    <w:rsid w:val="008B6439"/>
    <w:rsid w:val="008B7E6C"/>
    <w:rsid w:val="008C1202"/>
    <w:rsid w:val="008C28BC"/>
    <w:rsid w:val="008C2FCD"/>
    <w:rsid w:val="008D2149"/>
    <w:rsid w:val="008D4D85"/>
    <w:rsid w:val="008D744D"/>
    <w:rsid w:val="008E17F3"/>
    <w:rsid w:val="008E601D"/>
    <w:rsid w:val="009260F0"/>
    <w:rsid w:val="0092688C"/>
    <w:rsid w:val="00931A78"/>
    <w:rsid w:val="00934DC2"/>
    <w:rsid w:val="00961C3D"/>
    <w:rsid w:val="00964403"/>
    <w:rsid w:val="00975CA2"/>
    <w:rsid w:val="00981FD2"/>
    <w:rsid w:val="00984C1D"/>
    <w:rsid w:val="00991FE0"/>
    <w:rsid w:val="009B7F6F"/>
    <w:rsid w:val="009C3F00"/>
    <w:rsid w:val="009D3CC1"/>
    <w:rsid w:val="009D4778"/>
    <w:rsid w:val="009E4788"/>
    <w:rsid w:val="009E6E1C"/>
    <w:rsid w:val="00A00A7B"/>
    <w:rsid w:val="00A043D3"/>
    <w:rsid w:val="00A1595E"/>
    <w:rsid w:val="00A2510B"/>
    <w:rsid w:val="00A32A49"/>
    <w:rsid w:val="00A4173E"/>
    <w:rsid w:val="00A7739B"/>
    <w:rsid w:val="00A8247A"/>
    <w:rsid w:val="00A82F87"/>
    <w:rsid w:val="00A87B28"/>
    <w:rsid w:val="00AA4564"/>
    <w:rsid w:val="00AA4DD3"/>
    <w:rsid w:val="00AC21F2"/>
    <w:rsid w:val="00B00EAA"/>
    <w:rsid w:val="00B17594"/>
    <w:rsid w:val="00B22684"/>
    <w:rsid w:val="00B248CB"/>
    <w:rsid w:val="00B32503"/>
    <w:rsid w:val="00B37E16"/>
    <w:rsid w:val="00B92F7E"/>
    <w:rsid w:val="00B9395D"/>
    <w:rsid w:val="00B95894"/>
    <w:rsid w:val="00BA2274"/>
    <w:rsid w:val="00BB0BC3"/>
    <w:rsid w:val="00BB183F"/>
    <w:rsid w:val="00BB19CD"/>
    <w:rsid w:val="00BC4243"/>
    <w:rsid w:val="00BC7F45"/>
    <w:rsid w:val="00BF1EFE"/>
    <w:rsid w:val="00BF5737"/>
    <w:rsid w:val="00C04D58"/>
    <w:rsid w:val="00C34F2D"/>
    <w:rsid w:val="00C54282"/>
    <w:rsid w:val="00C61596"/>
    <w:rsid w:val="00C65317"/>
    <w:rsid w:val="00C94D26"/>
    <w:rsid w:val="00C96844"/>
    <w:rsid w:val="00CA2F51"/>
    <w:rsid w:val="00CA4318"/>
    <w:rsid w:val="00CB6B94"/>
    <w:rsid w:val="00CD0E22"/>
    <w:rsid w:val="00D12B0D"/>
    <w:rsid w:val="00D15042"/>
    <w:rsid w:val="00D32C5E"/>
    <w:rsid w:val="00D64AD5"/>
    <w:rsid w:val="00D6794D"/>
    <w:rsid w:val="00D706D1"/>
    <w:rsid w:val="00DA35D8"/>
    <w:rsid w:val="00DA6898"/>
    <w:rsid w:val="00DD6F2F"/>
    <w:rsid w:val="00DF78E8"/>
    <w:rsid w:val="00E0308E"/>
    <w:rsid w:val="00E0362E"/>
    <w:rsid w:val="00E15D59"/>
    <w:rsid w:val="00E47715"/>
    <w:rsid w:val="00E741A8"/>
    <w:rsid w:val="00E93097"/>
    <w:rsid w:val="00EB4317"/>
    <w:rsid w:val="00EB6BFD"/>
    <w:rsid w:val="00EC1DC6"/>
    <w:rsid w:val="00EE094F"/>
    <w:rsid w:val="00F04332"/>
    <w:rsid w:val="00F25E32"/>
    <w:rsid w:val="00F46CE5"/>
    <w:rsid w:val="00F50A0E"/>
    <w:rsid w:val="00F54672"/>
    <w:rsid w:val="00F65425"/>
    <w:rsid w:val="00F90897"/>
    <w:rsid w:val="00FA41E6"/>
    <w:rsid w:val="00FA6E65"/>
    <w:rsid w:val="00FB0E08"/>
    <w:rsid w:val="00FB29F4"/>
    <w:rsid w:val="00FD1A6B"/>
    <w:rsid w:val="00FD1BA6"/>
    <w:rsid w:val="00FD5AF9"/>
    <w:rsid w:val="00FE0FC4"/>
    <w:rsid w:val="00FF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BEA7"/>
  <w15:chartTrackingRefBased/>
  <w15:docId w15:val="{A50B1854-9FB2-47D5-88AB-F8FA6F4E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B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2B0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12B0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12B0D"/>
    <w:rPr>
      <w:b/>
      <w:bCs/>
    </w:rPr>
  </w:style>
  <w:style w:type="paragraph" w:styleId="ListParagraph">
    <w:name w:val="List Paragraph"/>
    <w:basedOn w:val="Normal"/>
    <w:uiPriority w:val="34"/>
    <w:qFormat/>
    <w:rsid w:val="007748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2F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F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4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47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47A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34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7A9E"/>
    <w:rPr>
      <w:color w:val="808080"/>
      <w:shd w:val="clear" w:color="auto" w:fill="E6E6E6"/>
    </w:rPr>
  </w:style>
  <w:style w:type="character" w:customStyle="1" w:styleId="highwire-citation-authors">
    <w:name w:val="highwire-citation-authors"/>
    <w:basedOn w:val="DefaultParagraphFont"/>
    <w:rsid w:val="00587A9E"/>
  </w:style>
  <w:style w:type="character" w:customStyle="1" w:styleId="highwire-citation-author">
    <w:name w:val="highwire-citation-author"/>
    <w:basedOn w:val="DefaultParagraphFont"/>
    <w:rsid w:val="00587A9E"/>
  </w:style>
  <w:style w:type="character" w:customStyle="1" w:styleId="nlm-surname">
    <w:name w:val="nlm-surname"/>
    <w:basedOn w:val="DefaultParagraphFont"/>
    <w:rsid w:val="00587A9E"/>
  </w:style>
  <w:style w:type="character" w:customStyle="1" w:styleId="highwire-cite-metadata-journal">
    <w:name w:val="highwire-cite-metadata-journal"/>
    <w:basedOn w:val="DefaultParagraphFont"/>
    <w:rsid w:val="00587A9E"/>
  </w:style>
  <w:style w:type="character" w:customStyle="1" w:styleId="highwire-cite-metadata-year">
    <w:name w:val="highwire-cite-metadata-year"/>
    <w:basedOn w:val="DefaultParagraphFont"/>
    <w:rsid w:val="00587A9E"/>
  </w:style>
  <w:style w:type="character" w:customStyle="1" w:styleId="highwire-cite-metadata-volume">
    <w:name w:val="highwire-cite-metadata-volume"/>
    <w:basedOn w:val="DefaultParagraphFont"/>
    <w:rsid w:val="00587A9E"/>
  </w:style>
  <w:style w:type="character" w:customStyle="1" w:styleId="highwire-cite-metadata-pages">
    <w:name w:val="highwire-cite-metadata-pages"/>
    <w:basedOn w:val="DefaultParagraphFont"/>
    <w:rsid w:val="00587A9E"/>
  </w:style>
  <w:style w:type="paragraph" w:customStyle="1" w:styleId="FigCap">
    <w:name w:val="Fig Cap"/>
    <w:basedOn w:val="Caption"/>
    <w:link w:val="FigCapChar"/>
    <w:qFormat/>
    <w:rsid w:val="006C6807"/>
    <w:pPr>
      <w:suppressLineNumbers/>
      <w:suppressAutoHyphens/>
      <w:spacing w:before="120" w:after="0"/>
    </w:pPr>
    <w:rPr>
      <w:rFonts w:eastAsia="Droid Sans Fallback" w:cs="FreeSans"/>
      <w:b/>
      <w:i w:val="0"/>
      <w:color w:val="auto"/>
      <w:sz w:val="24"/>
      <w:szCs w:val="24"/>
    </w:rPr>
  </w:style>
  <w:style w:type="paragraph" w:customStyle="1" w:styleId="FigDescr">
    <w:name w:val="Fig Descr"/>
    <w:basedOn w:val="Normal"/>
    <w:link w:val="FigDescrChar"/>
    <w:qFormat/>
    <w:rsid w:val="006C6807"/>
    <w:pPr>
      <w:suppressAutoHyphens/>
    </w:pPr>
    <w:rPr>
      <w:rFonts w:eastAsia="Droid Sans Fallback"/>
    </w:rPr>
  </w:style>
  <w:style w:type="character" w:customStyle="1" w:styleId="FigCapChar">
    <w:name w:val="Fig Cap Char"/>
    <w:basedOn w:val="DefaultParagraphFont"/>
    <w:link w:val="FigCap"/>
    <w:rsid w:val="006C6807"/>
    <w:rPr>
      <w:rFonts w:ascii="Times New Roman" w:eastAsia="Droid Sans Fallback" w:hAnsi="Times New Roman" w:cs="FreeSans"/>
      <w:b/>
      <w:iCs/>
      <w:sz w:val="24"/>
      <w:szCs w:val="24"/>
    </w:rPr>
  </w:style>
  <w:style w:type="character" w:customStyle="1" w:styleId="FigDescrChar">
    <w:name w:val="Fig Descr Char"/>
    <w:basedOn w:val="DefaultParagraphFont"/>
    <w:link w:val="FigDescr"/>
    <w:rsid w:val="006C6807"/>
    <w:rPr>
      <w:rFonts w:ascii="Times New Roman" w:eastAsia="Droid Sans Fallback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807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032A1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78546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2978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38518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3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98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937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60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78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590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397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025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740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7889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4890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81254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8579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9939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33545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1562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943676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424499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19272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3741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89936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204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33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4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891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588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622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364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760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6996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296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617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51750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55544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10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4623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49587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160332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0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Hensel Jr.</dc:creator>
  <cp:keywords/>
  <dc:description/>
  <cp:lastModifiedBy>Edward Hensel Jr.</cp:lastModifiedBy>
  <cp:revision>17</cp:revision>
  <cp:lastPrinted>2016-09-07T19:21:00Z</cp:lastPrinted>
  <dcterms:created xsi:type="dcterms:W3CDTF">2018-03-09T20:19:00Z</dcterms:created>
  <dcterms:modified xsi:type="dcterms:W3CDTF">2018-03-20T13:52:00Z</dcterms:modified>
</cp:coreProperties>
</file>